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710"/>
        <w:gridCol w:w="4320"/>
        <w:gridCol w:w="2160"/>
      </w:tblGrid>
      <w:tr>
        <w:trPr>
          <w:trHeight w:val="525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</w:rPr>
              <w:t>Probe Set I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</w:rPr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</w:rPr>
              <w:t>Function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</w:rPr>
              <w:t>Classification</w:t>
            </w:r>
          </w:p>
        </w:tc>
      </w:tr>
      <w:tr>
        <w:trPr>
          <w:trHeight w:val="54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6150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D2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B-cell activation and immunoglobulin synthesis; signaling transduc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Oncogene</w:t>
            </w:r>
          </w:p>
        </w:tc>
      </w:tr>
      <w:tr>
        <w:trPr>
          <w:trHeight w:val="54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5171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PTPN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ell growth, differentiation, mitotic cycle, and oncogenic transform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Oncogene</w:t>
            </w:r>
          </w:p>
        </w:tc>
      </w:tr>
      <w:tr>
        <w:trPr>
          <w:trHeight w:val="36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1107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THBS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ell-to-cell and cell-to-matrix interactions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Oncogene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1327_x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HF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Iron absorp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Signaling Transduction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1603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ETV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ellular move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Transcription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1581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TXNDC1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ell redox homeostasis, electron transport cha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2041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ATP6V0D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Atp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22078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PKL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Pyruvate kin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9808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SCLY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atalyzes the decomposition of L-selenocysteine to L-alanine and elemental seleni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9420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SMPD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onverts sphingomyelin to ceramid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Metabolism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0762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DLC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A candidate tumor suppressor ge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Oncogene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4524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PDPK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ell signal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Oncogene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18833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ZAK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Cell signal prote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Oncogene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8855_s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STK2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Protein kinas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Signaling Transduction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208775_a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XPO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Nuclear protein transpor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Signaling Transduction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46142_at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LMF1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Maturation of specific proteins in the endoplasmic reticulum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</w:rPr>
              <w:t>Structur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40:00Z</dcterms:created>
  <dc:creator>Nancy L. Guo</dc:creator>
  <dc:description/>
  <cp:keywords/>
  <dc:language>en-US</dc:language>
  <cp:lastModifiedBy>Nancy L. Guo</cp:lastModifiedBy>
  <dcterms:modified xsi:type="dcterms:W3CDTF">2010-07-28T12:41:00Z</dcterms:modified>
  <cp:revision>1</cp:revision>
  <dc:subject/>
  <dc:title>Probe Set ID</dc:title>
</cp:coreProperties>
</file>